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F031CA" w14:textId="42E80081" w:rsidR="00987366" w:rsidRPr="001A3EB8" w:rsidRDefault="009C2192">
      <w:pPr>
        <w:rPr>
          <w:rFonts w:ascii="Times New Roman" w:hAnsi="Times New Roman" w:cs="Times New Roman"/>
          <w:b/>
          <w:bCs/>
          <w:iCs/>
        </w:rPr>
      </w:pPr>
      <w:r w:rsidRPr="00B2345C">
        <w:rPr>
          <w:rFonts w:ascii="Times New Roman" w:hAnsi="Times New Roman" w:cs="Times New Roman"/>
          <w:b/>
        </w:rPr>
        <w:t>S</w:t>
      </w:r>
      <w:r w:rsidR="00116A99">
        <w:rPr>
          <w:rFonts w:ascii="Times New Roman" w:hAnsi="Times New Roman" w:cs="Times New Roman"/>
          <w:b/>
        </w:rPr>
        <w:t xml:space="preserve">1 </w:t>
      </w:r>
      <w:r w:rsidR="00116A99" w:rsidRPr="00B2345C">
        <w:rPr>
          <w:rFonts w:ascii="Times New Roman" w:hAnsi="Times New Roman" w:cs="Times New Roman"/>
          <w:b/>
        </w:rPr>
        <w:t>Table</w:t>
      </w:r>
      <w:r w:rsidRPr="00B2345C">
        <w:rPr>
          <w:rFonts w:ascii="Times New Roman" w:hAnsi="Times New Roman" w:cs="Times New Roman"/>
          <w:b/>
        </w:rPr>
        <w:t>.</w:t>
      </w:r>
      <w:r w:rsidRPr="00E32AFD">
        <w:rPr>
          <w:rFonts w:ascii="Times New Roman" w:hAnsi="Times New Roman" w:cs="Times New Roman"/>
          <w:b/>
          <w:bCs/>
        </w:rPr>
        <w:t xml:space="preserve"> Primers used for RT-qPCR analysis of ACCs and DESs </w:t>
      </w:r>
      <w:r w:rsidR="001A3EB8">
        <w:rPr>
          <w:rFonts w:ascii="Times New Roman" w:hAnsi="Times New Roman" w:cs="Times New Roman"/>
          <w:b/>
          <w:bCs/>
        </w:rPr>
        <w:t>in</w:t>
      </w:r>
      <w:r w:rsidRPr="00E32AFD">
        <w:rPr>
          <w:rFonts w:ascii="Times New Roman" w:hAnsi="Times New Roman" w:cs="Times New Roman"/>
          <w:b/>
          <w:bCs/>
          <w:i/>
        </w:rPr>
        <w:t xml:space="preserve"> S. insularis</w:t>
      </w:r>
      <w:r w:rsidR="001A3EB8">
        <w:rPr>
          <w:rFonts w:ascii="Times New Roman" w:hAnsi="Times New Roman" w:cs="Times New Roman"/>
          <w:b/>
          <w:bCs/>
          <w:iCs/>
        </w:rPr>
        <w:t>.</w:t>
      </w:r>
      <w:bookmarkStart w:id="0" w:name="_GoBack"/>
      <w:bookmarkEnd w:id="0"/>
    </w:p>
    <w:tbl>
      <w:tblPr>
        <w:tblW w:w="5000" w:type="pct"/>
        <w:tblLook w:val="04A0" w:firstRow="1" w:lastRow="0" w:firstColumn="1" w:lastColumn="0" w:noHBand="0" w:noVBand="1"/>
      </w:tblPr>
      <w:tblGrid>
        <w:gridCol w:w="1215"/>
        <w:gridCol w:w="3433"/>
        <w:gridCol w:w="3874"/>
      </w:tblGrid>
      <w:tr w:rsidR="004F04F3" w:rsidRPr="004F04F3" w14:paraId="114F2708" w14:textId="77777777" w:rsidTr="00116A99">
        <w:trPr>
          <w:trHeight w:val="280"/>
        </w:trPr>
        <w:tc>
          <w:tcPr>
            <w:tcW w:w="71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B3028E" w14:textId="77777777" w:rsidR="004F04F3" w:rsidRPr="004F04F3" w:rsidRDefault="004F04F3" w:rsidP="004F04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F04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name</w:t>
            </w:r>
          </w:p>
        </w:tc>
        <w:tc>
          <w:tcPr>
            <w:tcW w:w="20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75B1EA" w14:textId="77777777" w:rsidR="004F04F3" w:rsidRPr="004F04F3" w:rsidRDefault="004F04F3" w:rsidP="004F04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F04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orward primer</w:t>
            </w:r>
          </w:p>
        </w:tc>
        <w:tc>
          <w:tcPr>
            <w:tcW w:w="2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73DEA" w14:textId="77777777" w:rsidR="004F04F3" w:rsidRPr="004F04F3" w:rsidRDefault="004F04F3" w:rsidP="004F04F3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4F04F3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everse primer</w:t>
            </w:r>
          </w:p>
        </w:tc>
      </w:tr>
      <w:tr w:rsidR="004F04F3" w:rsidRPr="004F04F3" w14:paraId="76A38085" w14:textId="77777777" w:rsidTr="00116A99">
        <w:trPr>
          <w:trHeight w:val="280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91C79" w14:textId="77777777" w:rsidR="004F04F3" w:rsidRPr="00211F95" w:rsidRDefault="004F04F3" w:rsidP="004F04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11F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sACC1</w:t>
            </w:r>
          </w:p>
        </w:tc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1B23" w14:textId="77777777" w:rsidR="004F04F3" w:rsidRPr="004F04F3" w:rsidRDefault="004F04F3" w:rsidP="004F0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GAACTGCATCGTCTTTGG</w:t>
            </w:r>
          </w:p>
        </w:tc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C4A3" w14:textId="77777777" w:rsidR="004F04F3" w:rsidRPr="004F04F3" w:rsidRDefault="004F04F3" w:rsidP="004F0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GCACAGCAGTACACAACG</w:t>
            </w:r>
          </w:p>
        </w:tc>
      </w:tr>
      <w:tr w:rsidR="004F04F3" w:rsidRPr="004F04F3" w14:paraId="4D351AD3" w14:textId="77777777" w:rsidTr="00116A99">
        <w:trPr>
          <w:trHeight w:val="280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7050" w14:textId="77777777" w:rsidR="004F04F3" w:rsidRPr="00211F95" w:rsidRDefault="004F04F3" w:rsidP="004F04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11F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sACC2</w:t>
            </w:r>
          </w:p>
        </w:tc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FB2F6" w14:textId="77777777" w:rsidR="004F04F3" w:rsidRPr="004F04F3" w:rsidRDefault="004F04F3" w:rsidP="004F0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TTGCGTTCTTCTTCGGTGT</w:t>
            </w:r>
          </w:p>
        </w:tc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519F" w14:textId="77777777" w:rsidR="004F04F3" w:rsidRPr="004F04F3" w:rsidRDefault="004F04F3" w:rsidP="004F0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TTCGTCGTGTCTGACTTCG</w:t>
            </w:r>
          </w:p>
        </w:tc>
      </w:tr>
      <w:tr w:rsidR="004F04F3" w:rsidRPr="004F04F3" w14:paraId="2A858288" w14:textId="77777777" w:rsidTr="00116A99">
        <w:trPr>
          <w:trHeight w:val="280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F73C" w14:textId="77777777" w:rsidR="004F04F3" w:rsidRPr="00211F95" w:rsidRDefault="004F04F3" w:rsidP="004F04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11F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sDES1</w:t>
            </w:r>
          </w:p>
        </w:tc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35F76" w14:textId="77777777" w:rsidR="004F04F3" w:rsidRPr="004F04F3" w:rsidRDefault="004F04F3" w:rsidP="004F0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GGAAAATCCTGATGAAGG</w:t>
            </w:r>
          </w:p>
        </w:tc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0138" w14:textId="77777777" w:rsidR="004F04F3" w:rsidRPr="004F04F3" w:rsidRDefault="004F04F3" w:rsidP="004F0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GTGGTTCGGAAGTCACC</w:t>
            </w:r>
          </w:p>
        </w:tc>
      </w:tr>
      <w:tr w:rsidR="004F04F3" w:rsidRPr="004F04F3" w14:paraId="798320AB" w14:textId="77777777" w:rsidTr="00116A99">
        <w:trPr>
          <w:trHeight w:val="280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D764B" w14:textId="77777777" w:rsidR="004F04F3" w:rsidRPr="00211F95" w:rsidRDefault="004F04F3" w:rsidP="004F04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11F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sDES2</w:t>
            </w:r>
          </w:p>
        </w:tc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001BF" w14:textId="77777777" w:rsidR="004F04F3" w:rsidRPr="004F04F3" w:rsidRDefault="004F04F3" w:rsidP="004F0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TGTTCATCGAAGCTATGG</w:t>
            </w:r>
          </w:p>
        </w:tc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E8CE" w14:textId="77777777" w:rsidR="004F04F3" w:rsidRPr="004F04F3" w:rsidRDefault="004F04F3" w:rsidP="004F0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CTGCGCCTTCAGTTTCTC</w:t>
            </w:r>
          </w:p>
        </w:tc>
      </w:tr>
      <w:tr w:rsidR="004F04F3" w:rsidRPr="004F04F3" w14:paraId="2A3B1B64" w14:textId="77777777" w:rsidTr="00116A99">
        <w:trPr>
          <w:trHeight w:val="280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274C" w14:textId="77777777" w:rsidR="004F04F3" w:rsidRPr="00211F95" w:rsidRDefault="004F04F3" w:rsidP="004F04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11F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sDES3</w:t>
            </w:r>
          </w:p>
        </w:tc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56D18" w14:textId="77777777" w:rsidR="004F04F3" w:rsidRPr="004F04F3" w:rsidRDefault="004F04F3" w:rsidP="004F0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ATTATGCCAGCCGAAAAC</w:t>
            </w:r>
          </w:p>
        </w:tc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70D6F" w14:textId="77777777" w:rsidR="004F04F3" w:rsidRPr="004F04F3" w:rsidRDefault="004F04F3" w:rsidP="004F0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CCATCCAATTAAAGCGAAA</w:t>
            </w:r>
          </w:p>
        </w:tc>
      </w:tr>
      <w:tr w:rsidR="004F04F3" w:rsidRPr="004F04F3" w14:paraId="2F2D350E" w14:textId="77777777" w:rsidTr="00116A99">
        <w:trPr>
          <w:trHeight w:val="280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68A6B" w14:textId="77777777" w:rsidR="004F04F3" w:rsidRPr="00211F95" w:rsidRDefault="004F04F3" w:rsidP="004F04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11F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sDES4</w:t>
            </w:r>
          </w:p>
        </w:tc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90277" w14:textId="77777777" w:rsidR="004F04F3" w:rsidRPr="004F04F3" w:rsidRDefault="004F04F3" w:rsidP="004F0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AGAAGGGGAGCAACAGTTC</w:t>
            </w:r>
          </w:p>
        </w:tc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4FAB" w14:textId="77777777" w:rsidR="004F04F3" w:rsidRPr="004F04F3" w:rsidRDefault="004F04F3" w:rsidP="004F0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GGCCCATTTAGCAGATGT</w:t>
            </w:r>
          </w:p>
        </w:tc>
      </w:tr>
      <w:tr w:rsidR="004F04F3" w:rsidRPr="004F04F3" w14:paraId="3B6C07A3" w14:textId="77777777" w:rsidTr="00116A99">
        <w:trPr>
          <w:trHeight w:val="280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93412" w14:textId="77777777" w:rsidR="004F04F3" w:rsidRPr="00211F95" w:rsidRDefault="004F04F3" w:rsidP="004F04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11F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sDES5</w:t>
            </w:r>
          </w:p>
        </w:tc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9C83" w14:textId="77777777" w:rsidR="004F04F3" w:rsidRPr="004F04F3" w:rsidRDefault="004F04F3" w:rsidP="004F0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AACTGGAGACGGCACTCAT</w:t>
            </w:r>
          </w:p>
        </w:tc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41EBD" w14:textId="77777777" w:rsidR="004F04F3" w:rsidRPr="004F04F3" w:rsidRDefault="004F04F3" w:rsidP="004F0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TTCTGTTGCCCAAAATCA</w:t>
            </w:r>
          </w:p>
        </w:tc>
      </w:tr>
      <w:tr w:rsidR="004F04F3" w:rsidRPr="004F04F3" w14:paraId="6DE6ECB1" w14:textId="77777777" w:rsidTr="00116A99">
        <w:trPr>
          <w:trHeight w:val="280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BCED" w14:textId="77777777" w:rsidR="004F04F3" w:rsidRPr="00211F95" w:rsidRDefault="004F04F3" w:rsidP="004F04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11F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sDES6</w:t>
            </w:r>
          </w:p>
        </w:tc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5993B" w14:textId="77777777" w:rsidR="004F04F3" w:rsidRPr="004F04F3" w:rsidRDefault="004F04F3" w:rsidP="004F0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GGGATGGTTGATGATGAAA</w:t>
            </w:r>
          </w:p>
        </w:tc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42AB3" w14:textId="77777777" w:rsidR="004F04F3" w:rsidRPr="004F04F3" w:rsidRDefault="004F04F3" w:rsidP="004F0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GCACTGGTACCCAAACC</w:t>
            </w:r>
          </w:p>
        </w:tc>
      </w:tr>
      <w:tr w:rsidR="004F04F3" w:rsidRPr="004F04F3" w14:paraId="0CC6A822" w14:textId="77777777" w:rsidTr="00116A99">
        <w:trPr>
          <w:trHeight w:val="280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3012" w14:textId="77777777" w:rsidR="004F04F3" w:rsidRPr="00211F95" w:rsidRDefault="004F04F3" w:rsidP="004F04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11F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sDES7</w:t>
            </w:r>
          </w:p>
        </w:tc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006D" w14:textId="77777777" w:rsidR="004F04F3" w:rsidRPr="004F04F3" w:rsidRDefault="004F04F3" w:rsidP="004F0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AACCCGGACAAAAGTACCC</w:t>
            </w:r>
          </w:p>
        </w:tc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51FED" w14:textId="77777777" w:rsidR="004F04F3" w:rsidRPr="004F04F3" w:rsidRDefault="004F04F3" w:rsidP="004F0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ACCCAACGCTGCAAATAC</w:t>
            </w:r>
          </w:p>
        </w:tc>
      </w:tr>
      <w:tr w:rsidR="004F04F3" w:rsidRPr="004F04F3" w14:paraId="0B8F0610" w14:textId="77777777" w:rsidTr="00116A99">
        <w:trPr>
          <w:trHeight w:val="280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CDC72" w14:textId="77777777" w:rsidR="004F04F3" w:rsidRPr="00211F95" w:rsidRDefault="004F04F3" w:rsidP="004F04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11F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sDES8</w:t>
            </w:r>
          </w:p>
        </w:tc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CED1" w14:textId="77777777" w:rsidR="004F04F3" w:rsidRPr="004F04F3" w:rsidRDefault="004F04F3" w:rsidP="004F0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ACGCCTTCGGTTACAAAC</w:t>
            </w:r>
          </w:p>
        </w:tc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7F3C0" w14:textId="77777777" w:rsidR="004F04F3" w:rsidRPr="004F04F3" w:rsidRDefault="004F04F3" w:rsidP="004F0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TGCCCAGCCTATTCGTTC</w:t>
            </w:r>
          </w:p>
        </w:tc>
      </w:tr>
      <w:tr w:rsidR="004F04F3" w:rsidRPr="004F04F3" w14:paraId="3506A7F4" w14:textId="77777777" w:rsidTr="00116A99">
        <w:trPr>
          <w:trHeight w:val="280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84A37" w14:textId="77777777" w:rsidR="004F04F3" w:rsidRPr="00211F95" w:rsidRDefault="004F04F3" w:rsidP="004F04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11F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sDES9</w:t>
            </w:r>
          </w:p>
        </w:tc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CE83" w14:textId="77777777" w:rsidR="004F04F3" w:rsidRPr="004F04F3" w:rsidRDefault="004F04F3" w:rsidP="004F0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CTGGGGACAGAGCTTGACT</w:t>
            </w:r>
          </w:p>
        </w:tc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649B6" w14:textId="77777777" w:rsidR="004F04F3" w:rsidRPr="004F04F3" w:rsidRDefault="004F04F3" w:rsidP="004F0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GGCGTGATGGAAATTATGC</w:t>
            </w:r>
          </w:p>
        </w:tc>
      </w:tr>
      <w:tr w:rsidR="004F04F3" w:rsidRPr="004F04F3" w14:paraId="3161347A" w14:textId="77777777" w:rsidTr="00116A99">
        <w:trPr>
          <w:trHeight w:val="280"/>
        </w:trPr>
        <w:tc>
          <w:tcPr>
            <w:tcW w:w="71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1780" w14:textId="77777777" w:rsidR="004F04F3" w:rsidRPr="00211F95" w:rsidRDefault="004F04F3" w:rsidP="004F04F3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211F95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nsDES10</w:t>
            </w:r>
          </w:p>
        </w:tc>
        <w:tc>
          <w:tcPr>
            <w:tcW w:w="201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7DDC" w14:textId="77777777" w:rsidR="004F04F3" w:rsidRPr="004F04F3" w:rsidRDefault="004F04F3" w:rsidP="004F0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GTGACTGGACCCAAAGGAGA</w:t>
            </w:r>
          </w:p>
        </w:tc>
        <w:tc>
          <w:tcPr>
            <w:tcW w:w="22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6480" w14:textId="77777777" w:rsidR="004F04F3" w:rsidRPr="004F04F3" w:rsidRDefault="004F04F3" w:rsidP="004F0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ATATTGCCAGCCGTTTTC</w:t>
            </w:r>
          </w:p>
        </w:tc>
      </w:tr>
      <w:tr w:rsidR="004F04F3" w:rsidRPr="004F04F3" w14:paraId="351B024B" w14:textId="77777777" w:rsidTr="00116A99">
        <w:trPr>
          <w:trHeight w:val="280"/>
        </w:trPr>
        <w:tc>
          <w:tcPr>
            <w:tcW w:w="71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270C13" w14:textId="77777777" w:rsidR="004F04F3" w:rsidRPr="004F04F3" w:rsidRDefault="004F04F3" w:rsidP="004F0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Actin</w:t>
            </w:r>
          </w:p>
        </w:tc>
        <w:tc>
          <w:tcPr>
            <w:tcW w:w="201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73A59" w14:textId="77777777" w:rsidR="004F04F3" w:rsidRPr="004F04F3" w:rsidRDefault="004F04F3" w:rsidP="004F0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CGACAGGATGCAGAAGGAAA</w:t>
            </w:r>
          </w:p>
        </w:tc>
        <w:tc>
          <w:tcPr>
            <w:tcW w:w="22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565581" w14:textId="77777777" w:rsidR="004F04F3" w:rsidRPr="004F04F3" w:rsidRDefault="004F04F3" w:rsidP="004F04F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</w:pPr>
            <w:r w:rsidRPr="004F04F3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</w:rPr>
              <w:t>TAGAAGCACTTGCGGTGGAC</w:t>
            </w:r>
          </w:p>
        </w:tc>
      </w:tr>
    </w:tbl>
    <w:p w14:paraId="6833B536" w14:textId="77777777" w:rsidR="009C2192" w:rsidRPr="009C2192" w:rsidRDefault="009C2192">
      <w:pPr>
        <w:rPr>
          <w:rFonts w:ascii="Times New Roman" w:hAnsi="Times New Roman" w:cs="Times New Roman"/>
          <w:bCs/>
        </w:rPr>
      </w:pPr>
    </w:p>
    <w:sectPr w:rsidR="009C2192" w:rsidRPr="009C2192" w:rsidSect="00116A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08B84C" w14:textId="77777777" w:rsidR="00D84F80" w:rsidRDefault="00D84F80" w:rsidP="009C2192">
      <w:r>
        <w:separator/>
      </w:r>
    </w:p>
  </w:endnote>
  <w:endnote w:type="continuationSeparator" w:id="0">
    <w:p w14:paraId="06EEFD62" w14:textId="77777777" w:rsidR="00D84F80" w:rsidRDefault="00D84F80" w:rsidP="009C21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C5AC862" w14:textId="77777777" w:rsidR="00D84F80" w:rsidRDefault="00D84F80" w:rsidP="009C2192">
      <w:r>
        <w:separator/>
      </w:r>
    </w:p>
  </w:footnote>
  <w:footnote w:type="continuationSeparator" w:id="0">
    <w:p w14:paraId="17B4B825" w14:textId="77777777" w:rsidR="00D84F80" w:rsidRDefault="00D84F80" w:rsidP="009C21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oNotTrackMove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C2192"/>
    <w:rsid w:val="000508C0"/>
    <w:rsid w:val="00116A99"/>
    <w:rsid w:val="001A3EB8"/>
    <w:rsid w:val="00211F95"/>
    <w:rsid w:val="004F04F3"/>
    <w:rsid w:val="00576E2A"/>
    <w:rsid w:val="00720A8D"/>
    <w:rsid w:val="00987366"/>
    <w:rsid w:val="009C2192"/>
    <w:rsid w:val="00B2345C"/>
    <w:rsid w:val="00B3671A"/>
    <w:rsid w:val="00BA5C97"/>
    <w:rsid w:val="00D84F80"/>
    <w:rsid w:val="00E0278A"/>
    <w:rsid w:val="00E225C8"/>
    <w:rsid w:val="00E32AFD"/>
    <w:rsid w:val="00F446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D4E3CF"/>
  <w15:docId w15:val="{6C5FFB9F-207B-46D2-9953-C6CBDB1DF8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21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21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21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2192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B2345C"/>
    <w:rPr>
      <w:rFonts w:ascii="Times New Roman" w:hAnsi="Times New Roman" w:cs="Times New Roman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B2345C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14854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8</Words>
  <Characters>676</Characters>
  <Application>Microsoft Office Word</Application>
  <DocSecurity>0</DocSecurity>
  <Lines>5</Lines>
  <Paragraphs>1</Paragraphs>
  <ScaleCrop>false</ScaleCrop>
  <Company/>
  <LinksUpToDate>false</LinksUpToDate>
  <CharactersWithSpaces>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chao yang</dc:creator>
  <cp:lastModifiedBy>yang yuchao</cp:lastModifiedBy>
  <cp:revision>6</cp:revision>
  <dcterms:created xsi:type="dcterms:W3CDTF">2019-07-22T11:12:00Z</dcterms:created>
  <dcterms:modified xsi:type="dcterms:W3CDTF">2019-12-17T09:37:00Z</dcterms:modified>
</cp:coreProperties>
</file>